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962"/>
        <w:gridCol w:w="993"/>
        <w:gridCol w:w="425"/>
        <w:gridCol w:w="992"/>
        <w:gridCol w:w="284"/>
        <w:gridCol w:w="850"/>
        <w:gridCol w:w="3827"/>
      </w:tblGrid>
      <w:tr w:rsidR="00CA78F5" w:rsidRPr="0078638A" w:rsidTr="00CA78F5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</w:tcPr>
          <w:p w:rsidR="00CA78F5" w:rsidRPr="0078638A" w:rsidRDefault="00CA78F5" w:rsidP="00BE3033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b/>
                <w:sz w:val="20"/>
                <w:szCs w:val="20"/>
                <w:lang w:val="en-US"/>
              </w:rPr>
              <w:t>Pathway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</w:tcPr>
          <w:p w:rsidR="00CA78F5" w:rsidRPr="0078638A" w:rsidRDefault="00CA78F5" w:rsidP="00BE3033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b/>
                <w:sz w:val="20"/>
                <w:szCs w:val="20"/>
                <w:lang w:val="en-US"/>
              </w:rPr>
              <w:t>Pathway na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</w:tcPr>
          <w:p w:rsidR="00CA78F5" w:rsidRPr="0078638A" w:rsidRDefault="00CA78F5" w:rsidP="00BE3033">
            <w:pPr>
              <w:jc w:val="both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</w:tcPr>
          <w:p w:rsidR="00CA78F5" w:rsidRPr="0078638A" w:rsidRDefault="00CA78F5" w:rsidP="00BE3033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b/>
                <w:sz w:val="20"/>
                <w:szCs w:val="20"/>
                <w:lang w:val="en-US"/>
              </w:rPr>
              <w:t xml:space="preserve">Corrected </w:t>
            </w:r>
            <w:r w:rsidRPr="0078638A">
              <w:rPr>
                <w:rFonts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78638A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</w:tcPr>
          <w:p w:rsidR="00CA78F5" w:rsidRPr="0078638A" w:rsidRDefault="00CA78F5" w:rsidP="00BE3033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b/>
                <w:sz w:val="20"/>
                <w:szCs w:val="20"/>
                <w:lang w:val="en-US"/>
              </w:rPr>
              <w:t>FD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</w:tcPr>
          <w:p w:rsidR="00CA78F5" w:rsidRPr="0078638A" w:rsidRDefault="00CA78F5" w:rsidP="00BE3033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b/>
                <w:sz w:val="20"/>
                <w:szCs w:val="20"/>
                <w:lang w:val="en-US"/>
              </w:rPr>
              <w:t>Top genes in pathway</w:t>
            </w:r>
            <w:r w:rsidRPr="0078638A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A78F5" w:rsidRPr="009F147E" w:rsidTr="00CA78F5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hsa04360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Axon guidanc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8.6E-1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1.6E-0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b/>
                <w:i/>
                <w:color w:val="000000"/>
                <w:sz w:val="20"/>
                <w:szCs w:val="20"/>
                <w:lang w:val="en-US"/>
              </w:rPr>
              <w:t>SLIT2</w:t>
            </w:r>
            <w:r w:rsidRPr="0078638A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,PAK6,NRP1,SEMA3E,ABLIM2</w:t>
            </w:r>
          </w:p>
        </w:tc>
      </w:tr>
      <w:tr w:rsidR="00CA78F5" w:rsidRPr="009F147E" w:rsidTr="00CA78F5"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hsa0451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Focal adhesion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6.6E-07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6.2E-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PPP1CB,AKT3,PAK6,EGFR,PARVB</w:t>
            </w:r>
          </w:p>
        </w:tc>
      </w:tr>
      <w:tr w:rsidR="00CA78F5" w:rsidRPr="009F147E" w:rsidTr="00CA78F5">
        <w:tc>
          <w:tcPr>
            <w:tcW w:w="1134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hsa04270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Vascular smooth muscle contraction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1.4E-0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8.9E-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PPP1CB,PLA2G4A,KCNMA1,ADRA1B,PRKG1</w:t>
            </w:r>
          </w:p>
        </w:tc>
      </w:tr>
      <w:tr w:rsidR="00CA78F5" w:rsidRPr="009F147E" w:rsidTr="00CA78F5"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hsa0472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Long-term potentiation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2.3E-0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1.1E-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 xml:space="preserve">PPP1CB,GRIN2B,GRM5,CAMK2G,PLCB1 </w:t>
            </w:r>
          </w:p>
        </w:tc>
      </w:tr>
      <w:tr w:rsidR="00CA78F5" w:rsidRPr="009F147E" w:rsidTr="00CA78F5">
        <w:tc>
          <w:tcPr>
            <w:tcW w:w="1134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hsa04730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Long-term depression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7.0E-0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2.6E-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PLA2G4A,GRM5,PRKG1,LYN,PLCB1</w:t>
            </w:r>
          </w:p>
        </w:tc>
      </w:tr>
      <w:tr w:rsidR="00CA78F5" w:rsidRPr="009F147E" w:rsidTr="00CA78F5"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hsa04012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ErbB signaling pathway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4.1E-04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AKT3,PAK6,EGFR,PLCG1,NRG2</w:t>
            </w:r>
          </w:p>
        </w:tc>
      </w:tr>
      <w:tr w:rsidR="00CA78F5" w:rsidRPr="0078638A" w:rsidTr="00CA78F5">
        <w:tc>
          <w:tcPr>
            <w:tcW w:w="1134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hsa04514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Cell adhesion molecules (CAMs)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4.4E-04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8638A">
              <w:rPr>
                <w:rFonts w:cs="Times New Roman"/>
                <w:i/>
                <w:color w:val="000000"/>
                <w:sz w:val="20"/>
                <w:szCs w:val="20"/>
              </w:rPr>
              <w:t>HLA-DOA,NLGN1,CDH4,ITGAM,NCAM2</w:t>
            </w:r>
          </w:p>
        </w:tc>
      </w:tr>
      <w:tr w:rsidR="00CA78F5" w:rsidRPr="0078638A" w:rsidTr="00CA78F5"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hsa05412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8638A">
              <w:rPr>
                <w:sz w:val="20"/>
                <w:szCs w:val="20"/>
                <w:lang w:val="en-US"/>
              </w:rPr>
              <w:t>Arrhythmogenic right ventricular cardiomyopathy (ARVC)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sz w:val="20"/>
                <w:szCs w:val="20"/>
              </w:rPr>
              <w:t>4.7E-04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sz w:val="20"/>
                <w:szCs w:val="20"/>
              </w:rPr>
              <w:t>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8638A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CACNA2D3, CACNB2,CACNA1D,ACTN1</w:t>
            </w:r>
          </w:p>
        </w:tc>
      </w:tr>
      <w:tr w:rsidR="00CA78F5" w:rsidRPr="0078638A" w:rsidTr="00CA78F5">
        <w:tc>
          <w:tcPr>
            <w:tcW w:w="1134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hsa04512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8638A">
              <w:rPr>
                <w:sz w:val="20"/>
                <w:szCs w:val="20"/>
              </w:rPr>
              <w:t>ECM-receptor interaction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7.5E-04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.13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LAMC3,COL4A1,LAMC2</w:t>
            </w:r>
          </w:p>
        </w:tc>
      </w:tr>
      <w:tr w:rsidR="00CA78F5" w:rsidRPr="0078638A" w:rsidTr="00CA78F5"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hsa05414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Dilated cardiomyopathy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1.4E-0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.22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8638A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CACNA2D3, CACNB2,CACNA1D</w:t>
            </w:r>
          </w:p>
        </w:tc>
      </w:tr>
      <w:tr w:rsidR="00CA78F5" w:rsidRPr="009F147E" w:rsidTr="00CA78F5">
        <w:tc>
          <w:tcPr>
            <w:tcW w:w="1134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hsa04666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8638A">
              <w:rPr>
                <w:sz w:val="20"/>
                <w:szCs w:val="20"/>
                <w:lang w:val="en-US"/>
              </w:rPr>
              <w:t>Fc gamma R-mediated phagocytosis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sz w:val="20"/>
                <w:szCs w:val="20"/>
              </w:rPr>
              <w:t>1.5E-0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sz w:val="20"/>
                <w:szCs w:val="20"/>
              </w:rPr>
              <w:t>0.20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AKT3,PLA2G4A,PLCG1,WASF1,LYN</w:t>
            </w:r>
          </w:p>
        </w:tc>
      </w:tr>
      <w:tr w:rsidR="00CA78F5" w:rsidRPr="009F147E" w:rsidTr="00CA78F5"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sz w:val="20"/>
                <w:szCs w:val="20"/>
                <w:lang w:val="en-US"/>
              </w:rPr>
              <w:t>hsa0481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8638A">
              <w:rPr>
                <w:sz w:val="20"/>
                <w:szCs w:val="20"/>
                <w:lang w:val="en-US"/>
              </w:rPr>
              <w:t>Regulation of actin cytoskeleton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sz w:val="20"/>
                <w:szCs w:val="20"/>
              </w:rPr>
              <w:t>1.6E-0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sz w:val="20"/>
                <w:szCs w:val="20"/>
              </w:rPr>
              <w:t>0.18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PPP1CB,RRAS,PAK6,EGFR,CYFIP1</w:t>
            </w:r>
          </w:p>
        </w:tc>
      </w:tr>
      <w:tr w:rsidR="00CA78F5" w:rsidRPr="009F147E" w:rsidTr="00CA78F5">
        <w:tc>
          <w:tcPr>
            <w:tcW w:w="1134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hsa04971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Gastric acid secretion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2.3E-0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.17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CAMK2G,PLCB11,KCNQ1,SLC9A4,MYLK</w:t>
            </w:r>
          </w:p>
        </w:tc>
      </w:tr>
      <w:tr w:rsidR="00CA78F5" w:rsidRPr="009F147E" w:rsidTr="00CA78F5"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hsa0402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Calcium signaling pathway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2.8E-0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.1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EGFR,PLCG1,ADRA1B,GRM5,ERBB4</w:t>
            </w:r>
          </w:p>
        </w:tc>
      </w:tr>
      <w:tr w:rsidR="00CA78F5" w:rsidRPr="009F147E" w:rsidTr="00CA78F5">
        <w:tc>
          <w:tcPr>
            <w:tcW w:w="1134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hsa05146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8638A">
              <w:rPr>
                <w:sz w:val="20"/>
                <w:szCs w:val="20"/>
              </w:rPr>
              <w:t>Amoebiasis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3.1E-0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.1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CA78F5" w:rsidRPr="0078638A" w:rsidRDefault="00CA78F5" w:rsidP="00BE3033">
            <w:pPr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ITGAM,IL1R2,LAMC3,PLCB1,ACTN1</w:t>
            </w:r>
          </w:p>
        </w:tc>
      </w:tr>
      <w:tr w:rsidR="00CA78F5" w:rsidRPr="0078638A" w:rsidTr="00CA78F5">
        <w:tc>
          <w:tcPr>
            <w:tcW w:w="1134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hsa05223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8638A">
              <w:rPr>
                <w:sz w:val="20"/>
                <w:szCs w:val="20"/>
                <w:lang w:val="en-US"/>
              </w:rPr>
              <w:t>Non-small cell lung cancer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4.3E-03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8638A">
              <w:rPr>
                <w:sz w:val="20"/>
                <w:szCs w:val="20"/>
              </w:rPr>
              <w:t>0.13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CA78F5" w:rsidRPr="0078638A" w:rsidRDefault="00CA78F5" w:rsidP="00BE3033">
            <w:pPr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78638A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AKT3,FHIT,EGFR,PLCG1</w:t>
            </w:r>
          </w:p>
        </w:tc>
      </w:tr>
    </w:tbl>
    <w:p w:rsidR="00CA78F5" w:rsidRPr="0078638A" w:rsidRDefault="00CA78F5" w:rsidP="00CA78F5">
      <w:pPr>
        <w:spacing w:line="240" w:lineRule="auto"/>
        <w:jc w:val="both"/>
        <w:rPr>
          <w:rFonts w:cs="Arial"/>
          <w:sz w:val="20"/>
          <w:szCs w:val="20"/>
          <w:lang w:val="en-US"/>
        </w:rPr>
      </w:pPr>
      <w:r w:rsidRPr="0078638A">
        <w:rPr>
          <w:rFonts w:cs="Arial"/>
          <w:sz w:val="20"/>
          <w:szCs w:val="20"/>
          <w:vertAlign w:val="superscript"/>
          <w:lang w:val="en-US"/>
        </w:rPr>
        <w:t>a</w:t>
      </w:r>
      <w:r w:rsidRPr="0078638A">
        <w:rPr>
          <w:rFonts w:cs="Arial"/>
          <w:sz w:val="20"/>
          <w:szCs w:val="20"/>
          <w:lang w:val="en-US"/>
        </w:rPr>
        <w:t xml:space="preserve">KEGG pathways with corrected </w:t>
      </w:r>
      <w:r w:rsidRPr="0078638A">
        <w:rPr>
          <w:rFonts w:cs="Arial"/>
          <w:i/>
          <w:sz w:val="20"/>
          <w:szCs w:val="20"/>
          <w:lang w:val="en-US"/>
        </w:rPr>
        <w:t>p</w:t>
      </w:r>
      <w:r w:rsidRPr="0078638A">
        <w:rPr>
          <w:rFonts w:cs="Arial"/>
          <w:sz w:val="20"/>
          <w:szCs w:val="20"/>
          <w:lang w:val="en-US"/>
        </w:rPr>
        <w:t xml:space="preserve"> &lt; 0.05 shown.</w:t>
      </w:r>
    </w:p>
    <w:p w:rsidR="00CA78F5" w:rsidRDefault="00CA78F5" w:rsidP="00CA78F5">
      <w:pPr>
        <w:spacing w:line="240" w:lineRule="auto"/>
        <w:jc w:val="both"/>
        <w:rPr>
          <w:rFonts w:cs="Arial"/>
          <w:sz w:val="20"/>
          <w:szCs w:val="20"/>
          <w:lang w:val="en-US"/>
        </w:rPr>
      </w:pPr>
      <w:r w:rsidRPr="0078638A">
        <w:rPr>
          <w:rFonts w:cs="Arial"/>
          <w:sz w:val="20"/>
          <w:szCs w:val="20"/>
          <w:vertAlign w:val="superscript"/>
          <w:lang w:val="en-US"/>
        </w:rPr>
        <w:t>b</w:t>
      </w:r>
      <w:r w:rsidRPr="0078638A">
        <w:rPr>
          <w:rFonts w:cs="Arial"/>
          <w:sz w:val="20"/>
          <w:szCs w:val="20"/>
          <w:lang w:val="en-US"/>
        </w:rPr>
        <w:t xml:space="preserve">Top five genes or all genes with SNPs with </w:t>
      </w:r>
      <w:r w:rsidRPr="0078638A">
        <w:rPr>
          <w:rFonts w:cs="Arial"/>
          <w:i/>
          <w:sz w:val="20"/>
          <w:szCs w:val="20"/>
          <w:lang w:val="en-US"/>
        </w:rPr>
        <w:t>p</w:t>
      </w:r>
      <w:r>
        <w:rPr>
          <w:rFonts w:cs="Arial"/>
          <w:sz w:val="20"/>
          <w:szCs w:val="20"/>
          <w:lang w:val="en-US"/>
        </w:rPr>
        <w:t xml:space="preserve"> &lt; 1E-02 in GWAS shown.</w:t>
      </w:r>
    </w:p>
    <w:p w:rsidR="00CA78F5" w:rsidRDefault="00CA78F5" w:rsidP="00CA78F5">
      <w:pPr>
        <w:spacing w:line="240" w:lineRule="auto"/>
        <w:jc w:val="both"/>
        <w:rPr>
          <w:rFonts w:cs="Arial"/>
          <w:sz w:val="20"/>
          <w:szCs w:val="20"/>
          <w:lang w:val="en-US"/>
        </w:rPr>
      </w:pPr>
    </w:p>
    <w:p w:rsidR="00CA78F5" w:rsidRDefault="00CA78F5" w:rsidP="00CA78F5">
      <w:pPr>
        <w:spacing w:line="240" w:lineRule="auto"/>
        <w:jc w:val="both"/>
        <w:rPr>
          <w:rFonts w:cs="Arial"/>
          <w:sz w:val="20"/>
          <w:szCs w:val="20"/>
          <w:lang w:val="en-US"/>
        </w:rPr>
      </w:pPr>
    </w:p>
    <w:p w:rsidR="00CA78F5" w:rsidRDefault="00CA78F5" w:rsidP="00CA78F5">
      <w:pPr>
        <w:spacing w:line="240" w:lineRule="auto"/>
        <w:jc w:val="both"/>
        <w:rPr>
          <w:rFonts w:cs="Arial"/>
          <w:sz w:val="20"/>
          <w:szCs w:val="20"/>
          <w:lang w:val="en-US"/>
        </w:rPr>
      </w:pPr>
    </w:p>
    <w:p w:rsidR="00CA78F5" w:rsidRDefault="00CA78F5" w:rsidP="00CA78F5">
      <w:pPr>
        <w:spacing w:line="240" w:lineRule="auto"/>
        <w:jc w:val="both"/>
        <w:rPr>
          <w:rFonts w:cs="Arial"/>
          <w:sz w:val="20"/>
          <w:szCs w:val="20"/>
          <w:lang w:val="en-US"/>
        </w:rPr>
      </w:pPr>
      <w:bookmarkStart w:id="0" w:name="_GoBack"/>
      <w:bookmarkEnd w:id="0"/>
    </w:p>
    <w:sectPr w:rsidR="00CA78F5" w:rsidSect="00CA78F5">
      <w:pgSz w:w="15840" w:h="12240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8F5"/>
    <w:rsid w:val="000048C8"/>
    <w:rsid w:val="00016091"/>
    <w:rsid w:val="00031A6D"/>
    <w:rsid w:val="00032DA2"/>
    <w:rsid w:val="00036F95"/>
    <w:rsid w:val="00044FDF"/>
    <w:rsid w:val="0005317B"/>
    <w:rsid w:val="00055862"/>
    <w:rsid w:val="000575C2"/>
    <w:rsid w:val="00073394"/>
    <w:rsid w:val="00076631"/>
    <w:rsid w:val="00081699"/>
    <w:rsid w:val="000900C5"/>
    <w:rsid w:val="000C3858"/>
    <w:rsid w:val="000D1EB3"/>
    <w:rsid w:val="00103659"/>
    <w:rsid w:val="00143A62"/>
    <w:rsid w:val="00146A32"/>
    <w:rsid w:val="001703F9"/>
    <w:rsid w:val="00175135"/>
    <w:rsid w:val="00185C21"/>
    <w:rsid w:val="00196155"/>
    <w:rsid w:val="001A16DA"/>
    <w:rsid w:val="001B513F"/>
    <w:rsid w:val="001B7CB5"/>
    <w:rsid w:val="001C4866"/>
    <w:rsid w:val="001D0B4E"/>
    <w:rsid w:val="001D7A75"/>
    <w:rsid w:val="001F0306"/>
    <w:rsid w:val="00204581"/>
    <w:rsid w:val="002047D7"/>
    <w:rsid w:val="0020612A"/>
    <w:rsid w:val="00207AEB"/>
    <w:rsid w:val="002139D2"/>
    <w:rsid w:val="002166BD"/>
    <w:rsid w:val="00221473"/>
    <w:rsid w:val="00293993"/>
    <w:rsid w:val="002B346F"/>
    <w:rsid w:val="002B4BE0"/>
    <w:rsid w:val="002C148D"/>
    <w:rsid w:val="002F0340"/>
    <w:rsid w:val="002F0C75"/>
    <w:rsid w:val="002F20DD"/>
    <w:rsid w:val="003032AB"/>
    <w:rsid w:val="00303B5A"/>
    <w:rsid w:val="00311CE4"/>
    <w:rsid w:val="003157B8"/>
    <w:rsid w:val="00315A50"/>
    <w:rsid w:val="00326DEC"/>
    <w:rsid w:val="00330738"/>
    <w:rsid w:val="003603F8"/>
    <w:rsid w:val="00367F39"/>
    <w:rsid w:val="00370F9A"/>
    <w:rsid w:val="00375D4B"/>
    <w:rsid w:val="003863FF"/>
    <w:rsid w:val="00390E65"/>
    <w:rsid w:val="00391032"/>
    <w:rsid w:val="00391DE4"/>
    <w:rsid w:val="003A4F08"/>
    <w:rsid w:val="003B17D9"/>
    <w:rsid w:val="003C015E"/>
    <w:rsid w:val="003D34AC"/>
    <w:rsid w:val="003D3C8A"/>
    <w:rsid w:val="003E2644"/>
    <w:rsid w:val="003F34E9"/>
    <w:rsid w:val="0040106C"/>
    <w:rsid w:val="004012B9"/>
    <w:rsid w:val="00404DCF"/>
    <w:rsid w:val="00453ADE"/>
    <w:rsid w:val="0046753E"/>
    <w:rsid w:val="004719EA"/>
    <w:rsid w:val="004736C8"/>
    <w:rsid w:val="00475C29"/>
    <w:rsid w:val="00484349"/>
    <w:rsid w:val="00494638"/>
    <w:rsid w:val="00496B2B"/>
    <w:rsid w:val="004A0032"/>
    <w:rsid w:val="004B2E62"/>
    <w:rsid w:val="004B4625"/>
    <w:rsid w:val="004E5713"/>
    <w:rsid w:val="004F2A84"/>
    <w:rsid w:val="00500BED"/>
    <w:rsid w:val="00507333"/>
    <w:rsid w:val="00512C3F"/>
    <w:rsid w:val="005213BF"/>
    <w:rsid w:val="00522917"/>
    <w:rsid w:val="00526DDB"/>
    <w:rsid w:val="00532313"/>
    <w:rsid w:val="005333F4"/>
    <w:rsid w:val="005339ED"/>
    <w:rsid w:val="00533BD0"/>
    <w:rsid w:val="005356A2"/>
    <w:rsid w:val="005410FE"/>
    <w:rsid w:val="0056248D"/>
    <w:rsid w:val="00562C40"/>
    <w:rsid w:val="00596863"/>
    <w:rsid w:val="005A518D"/>
    <w:rsid w:val="005C2E59"/>
    <w:rsid w:val="00612CB1"/>
    <w:rsid w:val="006201D4"/>
    <w:rsid w:val="00630C5B"/>
    <w:rsid w:val="006320E9"/>
    <w:rsid w:val="0064214A"/>
    <w:rsid w:val="00642D00"/>
    <w:rsid w:val="00670EA5"/>
    <w:rsid w:val="00681018"/>
    <w:rsid w:val="006B4A0C"/>
    <w:rsid w:val="006C317B"/>
    <w:rsid w:val="006C3AAB"/>
    <w:rsid w:val="006D139D"/>
    <w:rsid w:val="006E0189"/>
    <w:rsid w:val="006E422C"/>
    <w:rsid w:val="006F2CFE"/>
    <w:rsid w:val="006F612D"/>
    <w:rsid w:val="006F69DC"/>
    <w:rsid w:val="007351ED"/>
    <w:rsid w:val="00754C17"/>
    <w:rsid w:val="0076011E"/>
    <w:rsid w:val="007617D4"/>
    <w:rsid w:val="00772A26"/>
    <w:rsid w:val="00782056"/>
    <w:rsid w:val="007B0117"/>
    <w:rsid w:val="007B50C5"/>
    <w:rsid w:val="007B70AC"/>
    <w:rsid w:val="007C0C61"/>
    <w:rsid w:val="007D448E"/>
    <w:rsid w:val="007F24A1"/>
    <w:rsid w:val="00802F6C"/>
    <w:rsid w:val="00816F97"/>
    <w:rsid w:val="00827EB7"/>
    <w:rsid w:val="008461A0"/>
    <w:rsid w:val="00854591"/>
    <w:rsid w:val="00866C5F"/>
    <w:rsid w:val="00872C94"/>
    <w:rsid w:val="00873B6E"/>
    <w:rsid w:val="0087700A"/>
    <w:rsid w:val="00881BDE"/>
    <w:rsid w:val="00895A8A"/>
    <w:rsid w:val="00896A49"/>
    <w:rsid w:val="008B6BBC"/>
    <w:rsid w:val="008B7A2C"/>
    <w:rsid w:val="008C3B37"/>
    <w:rsid w:val="008D7DB1"/>
    <w:rsid w:val="008E2DE2"/>
    <w:rsid w:val="008E6E81"/>
    <w:rsid w:val="008F43F5"/>
    <w:rsid w:val="00900383"/>
    <w:rsid w:val="00912BD5"/>
    <w:rsid w:val="00923D2E"/>
    <w:rsid w:val="00925CA4"/>
    <w:rsid w:val="00937A37"/>
    <w:rsid w:val="00941522"/>
    <w:rsid w:val="0094241D"/>
    <w:rsid w:val="00955053"/>
    <w:rsid w:val="009569A5"/>
    <w:rsid w:val="00966729"/>
    <w:rsid w:val="00981C8F"/>
    <w:rsid w:val="009950B3"/>
    <w:rsid w:val="009B097D"/>
    <w:rsid w:val="009B2260"/>
    <w:rsid w:val="009C256B"/>
    <w:rsid w:val="009D0B98"/>
    <w:rsid w:val="009D30F2"/>
    <w:rsid w:val="009D7049"/>
    <w:rsid w:val="009F7783"/>
    <w:rsid w:val="00A04F64"/>
    <w:rsid w:val="00A07145"/>
    <w:rsid w:val="00A13762"/>
    <w:rsid w:val="00A60211"/>
    <w:rsid w:val="00A62FF7"/>
    <w:rsid w:val="00A704C8"/>
    <w:rsid w:val="00A71F15"/>
    <w:rsid w:val="00A72601"/>
    <w:rsid w:val="00A80897"/>
    <w:rsid w:val="00A937E1"/>
    <w:rsid w:val="00AA3AEE"/>
    <w:rsid w:val="00AA3F14"/>
    <w:rsid w:val="00AB15AF"/>
    <w:rsid w:val="00AC2887"/>
    <w:rsid w:val="00AD15A9"/>
    <w:rsid w:val="00AE1A3C"/>
    <w:rsid w:val="00AE62BB"/>
    <w:rsid w:val="00AF1069"/>
    <w:rsid w:val="00AF2614"/>
    <w:rsid w:val="00AF5188"/>
    <w:rsid w:val="00B0111C"/>
    <w:rsid w:val="00B15EBB"/>
    <w:rsid w:val="00B16A60"/>
    <w:rsid w:val="00B21371"/>
    <w:rsid w:val="00B276ED"/>
    <w:rsid w:val="00B30D5E"/>
    <w:rsid w:val="00B3502A"/>
    <w:rsid w:val="00B41845"/>
    <w:rsid w:val="00B50E3B"/>
    <w:rsid w:val="00B57CF4"/>
    <w:rsid w:val="00B64296"/>
    <w:rsid w:val="00B671DD"/>
    <w:rsid w:val="00B75A69"/>
    <w:rsid w:val="00BA6D9F"/>
    <w:rsid w:val="00BC58C4"/>
    <w:rsid w:val="00BC7029"/>
    <w:rsid w:val="00BE7BE2"/>
    <w:rsid w:val="00C00BEA"/>
    <w:rsid w:val="00C1390D"/>
    <w:rsid w:val="00C21EC1"/>
    <w:rsid w:val="00C43690"/>
    <w:rsid w:val="00C447E1"/>
    <w:rsid w:val="00C4611A"/>
    <w:rsid w:val="00C56624"/>
    <w:rsid w:val="00C57ED1"/>
    <w:rsid w:val="00C639F8"/>
    <w:rsid w:val="00C666C8"/>
    <w:rsid w:val="00C66C45"/>
    <w:rsid w:val="00C6781F"/>
    <w:rsid w:val="00C75ACA"/>
    <w:rsid w:val="00C80027"/>
    <w:rsid w:val="00C860C1"/>
    <w:rsid w:val="00CA2624"/>
    <w:rsid w:val="00CA78F5"/>
    <w:rsid w:val="00CB4122"/>
    <w:rsid w:val="00CE171D"/>
    <w:rsid w:val="00D155E7"/>
    <w:rsid w:val="00D24AC9"/>
    <w:rsid w:val="00D32304"/>
    <w:rsid w:val="00D33EBF"/>
    <w:rsid w:val="00D371C4"/>
    <w:rsid w:val="00D55F26"/>
    <w:rsid w:val="00D62D58"/>
    <w:rsid w:val="00D8039C"/>
    <w:rsid w:val="00DA26A0"/>
    <w:rsid w:val="00DC1D4F"/>
    <w:rsid w:val="00DC4A75"/>
    <w:rsid w:val="00DC5C81"/>
    <w:rsid w:val="00DD6FAF"/>
    <w:rsid w:val="00DE383C"/>
    <w:rsid w:val="00DE3DBA"/>
    <w:rsid w:val="00DE3E0A"/>
    <w:rsid w:val="00DE49E6"/>
    <w:rsid w:val="00DF2481"/>
    <w:rsid w:val="00E022B2"/>
    <w:rsid w:val="00E07C77"/>
    <w:rsid w:val="00E26469"/>
    <w:rsid w:val="00E273DC"/>
    <w:rsid w:val="00E41932"/>
    <w:rsid w:val="00E51BF5"/>
    <w:rsid w:val="00E66B0A"/>
    <w:rsid w:val="00E73BA5"/>
    <w:rsid w:val="00E82C85"/>
    <w:rsid w:val="00EB189F"/>
    <w:rsid w:val="00EE05F2"/>
    <w:rsid w:val="00EE2B08"/>
    <w:rsid w:val="00EF2B37"/>
    <w:rsid w:val="00F11A9A"/>
    <w:rsid w:val="00F121A7"/>
    <w:rsid w:val="00F43C46"/>
    <w:rsid w:val="00F525C2"/>
    <w:rsid w:val="00F52FDC"/>
    <w:rsid w:val="00F574BB"/>
    <w:rsid w:val="00F57893"/>
    <w:rsid w:val="00F617F6"/>
    <w:rsid w:val="00F90421"/>
    <w:rsid w:val="00F90819"/>
    <w:rsid w:val="00F96CC5"/>
    <w:rsid w:val="00FB4A2F"/>
    <w:rsid w:val="00FC3618"/>
    <w:rsid w:val="00FD3708"/>
    <w:rsid w:val="00FE2D7F"/>
    <w:rsid w:val="00FE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206AA"/>
  <w15:chartTrackingRefBased/>
  <w15:docId w15:val="{FAD16C1F-5D75-4B6A-8C98-F261ABA3F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8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4</Words>
  <Characters>1332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Tiensuu</dc:creator>
  <cp:keywords/>
  <dc:description/>
  <cp:lastModifiedBy>Heli Tiensuu</cp:lastModifiedBy>
  <cp:revision>1</cp:revision>
  <dcterms:created xsi:type="dcterms:W3CDTF">2019-02-27T09:53:00Z</dcterms:created>
  <dcterms:modified xsi:type="dcterms:W3CDTF">2019-02-27T09:57:00Z</dcterms:modified>
</cp:coreProperties>
</file>